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7DCBE" w14:textId="03BA43C8" w:rsidR="008534DB" w:rsidRPr="00EA5438" w:rsidRDefault="008534DB" w:rsidP="00BE775C">
      <w:pPr>
        <w:rPr>
          <w:rFonts w:ascii="Times New Roman" w:eastAsia="SimHei" w:hAnsi="Times New Roman" w:cs="Times New Roman"/>
          <w:iCs/>
          <w:color w:val="000000" w:themeColor="text1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9616"/>
        <w:gridCol w:w="872"/>
        <w:gridCol w:w="816"/>
      </w:tblGrid>
      <w:tr w:rsidR="008534DB" w:rsidRPr="00A338F8" w14:paraId="65C6CCED" w14:textId="77777777" w:rsidTr="00A338F8">
        <w:trPr>
          <w:jc w:val="center"/>
        </w:trPr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</w:tcPr>
          <w:p w14:paraId="3F9C0910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bookmarkStart w:id="0" w:name="_Hlk51600780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DNA</w:t>
            </w:r>
          </w:p>
          <w:p w14:paraId="601492D0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ragments</w:t>
            </w:r>
            <w:r w:rsidRPr="00A338F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16" w:type="dxa"/>
            <w:tcBorders>
              <w:top w:val="single" w:sz="12" w:space="0" w:color="auto"/>
              <w:bottom w:val="single" w:sz="4" w:space="0" w:color="auto"/>
            </w:tcBorders>
          </w:tcPr>
          <w:p w14:paraId="105113E7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14:paraId="11752C55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Enzyme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14:paraId="5732812F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Order of</w:t>
            </w:r>
          </w:p>
          <w:p w14:paraId="4792CCC7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loning</w:t>
            </w:r>
          </w:p>
        </w:tc>
      </w:tr>
      <w:tr w:rsidR="008534DB" w:rsidRPr="00A338F8" w14:paraId="4032BB2A" w14:textId="77777777" w:rsidTr="00A338F8">
        <w:trPr>
          <w:jc w:val="center"/>
        </w:trPr>
        <w:tc>
          <w:tcPr>
            <w:tcW w:w="1016" w:type="dxa"/>
            <w:tcBorders>
              <w:top w:val="single" w:sz="4" w:space="0" w:color="auto"/>
            </w:tcBorders>
          </w:tcPr>
          <w:p w14:paraId="16B089C0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16" w:type="dxa"/>
            <w:tcBorders>
              <w:top w:val="single" w:sz="4" w:space="0" w:color="auto"/>
            </w:tcBorders>
          </w:tcPr>
          <w:p w14:paraId="0DA14293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AGTTggcgcgcc</w:t>
            </w:r>
            <w:r w:rsidRPr="00A338F8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TAATACGACTCACTATAGGG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CCAAACAGAGAATCTGTGAGGTACGATAAAAGG</w:t>
            </w:r>
          </w:p>
          <w:p w14:paraId="7E83C13D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CGGCGCGCCgtttaaa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TGTTGGTGGACCGAGTCGTGCCCGTGTTG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F993813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bookmarkStart w:id="1" w:name="_Hlk51605929"/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c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  <w:bookmarkEnd w:id="1"/>
          <w:p w14:paraId="5408EE91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e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5B51D52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8</w:t>
            </w:r>
          </w:p>
        </w:tc>
      </w:tr>
      <w:tr w:rsidR="008534DB" w:rsidRPr="00A338F8" w14:paraId="14638481" w14:textId="77777777" w:rsidTr="00A338F8">
        <w:trPr>
          <w:jc w:val="center"/>
        </w:trPr>
        <w:tc>
          <w:tcPr>
            <w:tcW w:w="1016" w:type="dxa"/>
          </w:tcPr>
          <w:p w14:paraId="75431525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16" w:type="dxa"/>
          </w:tcPr>
          <w:p w14:paraId="298F12F2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AGCTTTgtttaaa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GAACCTGAGACATTAGAAAAAAATACG</w:t>
            </w:r>
            <w:proofErr w:type="spellEnd"/>
          </w:p>
          <w:p w14:paraId="70D693F8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bookmarkStart w:id="2" w:name="_Hlk51598898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bookmarkEnd w:id="2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TGCCttaattaa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GGTTGTGCGATCATTCGGGGGAGTGGG</w:t>
            </w:r>
            <w:proofErr w:type="spellEnd"/>
          </w:p>
        </w:tc>
        <w:tc>
          <w:tcPr>
            <w:tcW w:w="872" w:type="dxa"/>
          </w:tcPr>
          <w:p w14:paraId="72F78AED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e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  <w:p w14:paraId="1D998D6D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c I</w:t>
            </w:r>
          </w:p>
        </w:tc>
        <w:tc>
          <w:tcPr>
            <w:tcW w:w="816" w:type="dxa"/>
          </w:tcPr>
          <w:p w14:paraId="26D354A8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7</w:t>
            </w:r>
          </w:p>
        </w:tc>
      </w:tr>
      <w:tr w:rsidR="008534DB" w:rsidRPr="00A338F8" w14:paraId="7840F83B" w14:textId="77777777" w:rsidTr="00A338F8">
        <w:trPr>
          <w:jc w:val="center"/>
        </w:trPr>
        <w:tc>
          <w:tcPr>
            <w:tcW w:w="1016" w:type="dxa"/>
          </w:tcPr>
          <w:p w14:paraId="48DF09AD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616" w:type="dxa"/>
          </w:tcPr>
          <w:p w14:paraId="2F831042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TGCCttaattaa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CCCAACAGAATCAGAGATTAAGAAAAAATACGG</w:t>
            </w:r>
            <w:proofErr w:type="spellEnd"/>
          </w:p>
          <w:p w14:paraId="521388B8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ACGATTgcgatcg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GATAGATCGTTGCCTAGTGTCGCGATG</w:t>
            </w:r>
            <w:proofErr w:type="spellEnd"/>
          </w:p>
        </w:tc>
        <w:tc>
          <w:tcPr>
            <w:tcW w:w="872" w:type="dxa"/>
          </w:tcPr>
          <w:p w14:paraId="5270E564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c I</w:t>
            </w:r>
          </w:p>
          <w:p w14:paraId="501D1268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iS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816" w:type="dxa"/>
          </w:tcPr>
          <w:p w14:paraId="0657FAE6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8534DB" w:rsidRPr="00A338F8" w14:paraId="64DC892A" w14:textId="77777777" w:rsidTr="00A338F8">
        <w:trPr>
          <w:jc w:val="center"/>
        </w:trPr>
        <w:tc>
          <w:tcPr>
            <w:tcW w:w="1016" w:type="dxa"/>
          </w:tcPr>
          <w:p w14:paraId="6F7FF5DA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16" w:type="dxa"/>
          </w:tcPr>
          <w:p w14:paraId="1B07A74E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ACGATTgcgatcg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TTATAGGTAGTTCACCTGTCTATC</w:t>
            </w:r>
            <w:proofErr w:type="spellEnd"/>
          </w:p>
          <w:p w14:paraId="0FAA1F99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ATAGTTTAgcggccg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ATTGACACATAGGTTACTATTGAGGATAC</w:t>
            </w:r>
            <w:proofErr w:type="spellEnd"/>
          </w:p>
        </w:tc>
        <w:tc>
          <w:tcPr>
            <w:tcW w:w="872" w:type="dxa"/>
          </w:tcPr>
          <w:p w14:paraId="0C8AF645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iS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  <w:p w14:paraId="4A1665B2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 I</w:t>
            </w:r>
          </w:p>
        </w:tc>
        <w:tc>
          <w:tcPr>
            <w:tcW w:w="816" w:type="dxa"/>
          </w:tcPr>
          <w:p w14:paraId="58483315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5</w:t>
            </w:r>
          </w:p>
        </w:tc>
      </w:tr>
      <w:tr w:rsidR="008534DB" w:rsidRPr="00A338F8" w14:paraId="39CDDE26" w14:textId="77777777" w:rsidTr="00A338F8">
        <w:trPr>
          <w:jc w:val="center"/>
        </w:trPr>
        <w:tc>
          <w:tcPr>
            <w:tcW w:w="1016" w:type="dxa"/>
          </w:tcPr>
          <w:p w14:paraId="7B86F69B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16" w:type="dxa"/>
          </w:tcPr>
          <w:p w14:paraId="03AF9D29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ATAAGAATgcggccg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CTGTTCAACAGAAGATTTTAGAAAAAAATACCAG</w:t>
            </w:r>
            <w:proofErr w:type="spellEnd"/>
          </w:p>
          <w:p w14:paraId="032CE353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ATCAGGtacgta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TGTTTTTTCTTAATAAAGTGACTATGAATAAG</w:t>
            </w:r>
            <w:proofErr w:type="spellEnd"/>
          </w:p>
        </w:tc>
        <w:tc>
          <w:tcPr>
            <w:tcW w:w="872" w:type="dxa"/>
          </w:tcPr>
          <w:p w14:paraId="6C1987D2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 I</w:t>
            </w:r>
          </w:p>
          <w:p w14:paraId="2A7C64A0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SnaB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816" w:type="dxa"/>
          </w:tcPr>
          <w:p w14:paraId="012D16BC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4</w:t>
            </w:r>
          </w:p>
        </w:tc>
      </w:tr>
      <w:tr w:rsidR="008534DB" w:rsidRPr="00A338F8" w14:paraId="62F63FD6" w14:textId="77777777" w:rsidTr="00A338F8">
        <w:trPr>
          <w:jc w:val="center"/>
        </w:trPr>
        <w:tc>
          <w:tcPr>
            <w:tcW w:w="1016" w:type="dxa"/>
          </w:tcPr>
          <w:p w14:paraId="29D025F5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16" w:type="dxa"/>
          </w:tcPr>
          <w:p w14:paraId="314CF841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CATGCCATGGtacgta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GTAGTGAGATCTAAGAGAAAACAAC</w:t>
            </w:r>
            <w:proofErr w:type="spellEnd"/>
          </w:p>
          <w:p w14:paraId="70DC9DB1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TCCccgcgg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GTGAATCGCCTCTTGATTGAGTAAGAATTCAG</w:t>
            </w:r>
            <w:proofErr w:type="spellEnd"/>
          </w:p>
        </w:tc>
        <w:tc>
          <w:tcPr>
            <w:tcW w:w="872" w:type="dxa"/>
          </w:tcPr>
          <w:p w14:paraId="5A9A8576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aB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  <w:p w14:paraId="74FEEAF0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c II</w:t>
            </w:r>
          </w:p>
        </w:tc>
        <w:tc>
          <w:tcPr>
            <w:tcW w:w="816" w:type="dxa"/>
          </w:tcPr>
          <w:p w14:paraId="7287E8AE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8534DB" w:rsidRPr="00A338F8" w14:paraId="41E78F8E" w14:textId="77777777" w:rsidTr="00A338F8">
        <w:trPr>
          <w:jc w:val="center"/>
        </w:trPr>
        <w:tc>
          <w:tcPr>
            <w:tcW w:w="1016" w:type="dxa"/>
          </w:tcPr>
          <w:p w14:paraId="1BFBF2D9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16" w:type="dxa"/>
          </w:tcPr>
          <w:p w14:paraId="2BA03D35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TCCccgcgg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GTCGCACATGCTATCATGGAGGCAAG</w:t>
            </w:r>
            <w:proofErr w:type="spellEnd"/>
          </w:p>
          <w:p w14:paraId="3D58F3F2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GCtctaga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CATGTAATATAGATTAGCTGGGAAC</w:t>
            </w:r>
          </w:p>
        </w:tc>
        <w:tc>
          <w:tcPr>
            <w:tcW w:w="872" w:type="dxa"/>
          </w:tcPr>
          <w:p w14:paraId="18934EA7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c II</w:t>
            </w:r>
          </w:p>
          <w:p w14:paraId="663D17EF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Xba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816" w:type="dxa"/>
          </w:tcPr>
          <w:p w14:paraId="50CC1FAA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8534DB" w:rsidRPr="00A338F8" w14:paraId="7DC8178D" w14:textId="77777777" w:rsidTr="00A338F8">
        <w:trPr>
          <w:jc w:val="center"/>
        </w:trPr>
        <w:tc>
          <w:tcPr>
            <w:tcW w:w="1016" w:type="dxa"/>
          </w:tcPr>
          <w:p w14:paraId="6B7B0968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16" w:type="dxa"/>
          </w:tcPr>
          <w:p w14:paraId="6A24DE47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Fw</w:t>
            </w:r>
            <w:proofErr w:type="spellEnd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GCtctaga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AGAGCCTTAATTTAATCAGGGAACGAG</w:t>
            </w:r>
            <w:proofErr w:type="spellEnd"/>
          </w:p>
          <w:p w14:paraId="2370419B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Rev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：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 xml:space="preserve"> GGTCcggaccg</w:t>
            </w:r>
            <w:r w:rsidRPr="00A338F8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CGAGGAGGTGGAGATGCCATGCCGACCC</w:t>
            </w: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  <w:t>ACCAAACAAAGATTTGGTGAATGACAG</w:t>
            </w:r>
          </w:p>
        </w:tc>
        <w:tc>
          <w:tcPr>
            <w:tcW w:w="872" w:type="dxa"/>
          </w:tcPr>
          <w:p w14:paraId="24919BCC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Xba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</w:t>
            </w:r>
          </w:p>
          <w:p w14:paraId="01129557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bookmarkStart w:id="3" w:name="_Hlk51606082"/>
            <w:proofErr w:type="spellStart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sr</w:t>
            </w:r>
            <w:proofErr w:type="spellEnd"/>
            <w:r w:rsidRPr="00A338F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I</w:t>
            </w:r>
            <w:bookmarkEnd w:id="3"/>
          </w:p>
        </w:tc>
        <w:tc>
          <w:tcPr>
            <w:tcW w:w="816" w:type="dxa"/>
          </w:tcPr>
          <w:p w14:paraId="40F7CEDF" w14:textId="77777777" w:rsidR="008534DB" w:rsidRPr="00A338F8" w:rsidRDefault="008534DB" w:rsidP="00A338F8">
            <w:pPr>
              <w:spacing w:after="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338F8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C082D23" w14:textId="77777777" w:rsidR="008534DB" w:rsidRPr="00EA5438" w:rsidRDefault="008534DB" w:rsidP="00A338F8">
      <w:pPr>
        <w:jc w:val="both"/>
        <w:rPr>
          <w:rFonts w:ascii="Times New Roman" w:eastAsia="SimHei" w:hAnsi="Times New Roman" w:cs="Times New Roman"/>
          <w:iCs/>
          <w:color w:val="000000" w:themeColor="text1"/>
          <w:szCs w:val="21"/>
        </w:rPr>
      </w:pPr>
      <w:bookmarkStart w:id="4" w:name="_Hlk51602231"/>
      <w:bookmarkEnd w:id="0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Note. </w:t>
      </w:r>
      <w:proofErr w:type="spellStart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>Fw</w:t>
      </w:r>
      <w:proofErr w:type="spellEnd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 represents forward, Rev represents reverse. T7 RNA polymer</w:t>
      </w:r>
      <w:bookmarkStart w:id="5" w:name="_GoBack"/>
      <w:bookmarkEnd w:id="5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ase promoter sequences in segment 1 </w:t>
      </w:r>
      <w:proofErr w:type="spellStart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>Fw</w:t>
      </w:r>
      <w:proofErr w:type="spellEnd"/>
      <w:r w:rsidRPr="00EA5438">
        <w:rPr>
          <w:rFonts w:ascii="Times New Roman" w:eastAsia="SimHei" w:hAnsi="Times New Roman" w:cs="Times New Roman"/>
          <w:iCs/>
          <w:color w:val="000000" w:themeColor="text1"/>
          <w:szCs w:val="21"/>
        </w:rPr>
        <w:t xml:space="preserve"> and the partial HDV ribozyme sequence (24-nt) in segment 8 Rev are marked in italic type, the virus-specific sequences are underlined, and restriction sites are shown in lowercase.</w:t>
      </w:r>
    </w:p>
    <w:bookmarkEnd w:id="4"/>
    <w:p w14:paraId="0CEE828F" w14:textId="50B87214" w:rsidR="00FA32E0" w:rsidRPr="008534DB" w:rsidRDefault="00A338F8" w:rsidP="008534DB">
      <w:pPr>
        <w:rPr>
          <w:rFonts w:ascii="Arial" w:hAnsi="Arial" w:cs="Arial"/>
          <w:iCs/>
          <w:sz w:val="18"/>
          <w:szCs w:val="18"/>
        </w:rPr>
      </w:pPr>
    </w:p>
    <w:sectPr w:rsidR="00FA32E0" w:rsidRPr="008534DB" w:rsidSect="00A338F8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E33DF" w14:textId="77777777" w:rsidR="00A76E1D" w:rsidRDefault="00A76E1D" w:rsidP="00D76D01">
      <w:r>
        <w:separator/>
      </w:r>
    </w:p>
  </w:endnote>
  <w:endnote w:type="continuationSeparator" w:id="0">
    <w:p w14:paraId="6B058238" w14:textId="77777777" w:rsidR="00A76E1D" w:rsidRDefault="00A76E1D" w:rsidP="00D7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44B78C" w14:textId="77777777" w:rsidR="00A76E1D" w:rsidRDefault="00A76E1D" w:rsidP="00D76D01">
      <w:r>
        <w:separator/>
      </w:r>
    </w:p>
  </w:footnote>
  <w:footnote w:type="continuationSeparator" w:id="0">
    <w:p w14:paraId="0068F531" w14:textId="77777777" w:rsidR="00A76E1D" w:rsidRDefault="00A76E1D" w:rsidP="00D76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5AB"/>
    <w:rsid w:val="000F7EE4"/>
    <w:rsid w:val="001345AB"/>
    <w:rsid w:val="003150E0"/>
    <w:rsid w:val="004B5674"/>
    <w:rsid w:val="005101DA"/>
    <w:rsid w:val="00732386"/>
    <w:rsid w:val="00752BFD"/>
    <w:rsid w:val="00826C2F"/>
    <w:rsid w:val="008458A4"/>
    <w:rsid w:val="008534DB"/>
    <w:rsid w:val="008E72BB"/>
    <w:rsid w:val="009605EF"/>
    <w:rsid w:val="009C5432"/>
    <w:rsid w:val="009C5B90"/>
    <w:rsid w:val="00A338F8"/>
    <w:rsid w:val="00A76E1D"/>
    <w:rsid w:val="00AE3F8A"/>
    <w:rsid w:val="00B54D13"/>
    <w:rsid w:val="00BE775C"/>
    <w:rsid w:val="00D121DE"/>
    <w:rsid w:val="00D76D01"/>
    <w:rsid w:val="00DD2463"/>
    <w:rsid w:val="00E217B1"/>
    <w:rsid w:val="00EF20D2"/>
    <w:rsid w:val="00F4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750DF1"/>
  <w15:chartTrackingRefBased/>
  <w15:docId w15:val="{6D03D797-5DE7-4684-B694-19011EDD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674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76D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76D0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76D0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76D01"/>
    <w:rPr>
      <w:sz w:val="18"/>
      <w:szCs w:val="18"/>
    </w:rPr>
  </w:style>
  <w:style w:type="table" w:styleId="Grilledutableau">
    <w:name w:val="Table Grid"/>
    <w:basedOn w:val="TableauNormal"/>
    <w:uiPriority w:val="59"/>
    <w:rsid w:val="00D76D01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DD2463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2875776@qq.com</dc:creator>
  <cp:keywords/>
  <dc:description/>
  <cp:lastModifiedBy>Elodie Coulamy</cp:lastModifiedBy>
  <cp:revision>2</cp:revision>
  <dcterms:created xsi:type="dcterms:W3CDTF">2021-11-29T14:24:00Z</dcterms:created>
  <dcterms:modified xsi:type="dcterms:W3CDTF">2021-11-29T14:24:00Z</dcterms:modified>
</cp:coreProperties>
</file>